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40FE" w:rsidRPr="00241A89" w:rsidRDefault="00F140FE" w:rsidP="00F140FE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DA20B4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Pr="00B04AC9">
        <w:rPr>
          <w:rFonts w:ascii="Times New Roman" w:hAnsi="Times New Roman" w:cs="Times New Roman"/>
          <w:b/>
          <w:sz w:val="24"/>
          <w:szCs w:val="24"/>
        </w:rPr>
        <w:t>Demographic analysis by education level.</w:t>
      </w:r>
      <w:bookmarkStart w:id="0" w:name="_GoBack"/>
      <w:bookmarkEnd w:id="0"/>
    </w:p>
    <w:tbl>
      <w:tblPr>
        <w:tblW w:w="9990" w:type="dxa"/>
        <w:tblLook w:val="04A0" w:firstRow="1" w:lastRow="0" w:firstColumn="1" w:lastColumn="0" w:noHBand="0" w:noVBand="1"/>
      </w:tblPr>
      <w:tblGrid>
        <w:gridCol w:w="2500"/>
        <w:gridCol w:w="2499"/>
        <w:gridCol w:w="2495"/>
        <w:gridCol w:w="2496"/>
      </w:tblGrid>
      <w:tr w:rsidR="00F140FE" w:rsidRPr="00241A89" w:rsidTr="008629BC">
        <w:trPr>
          <w:trHeight w:val="395"/>
        </w:trPr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140FE" w:rsidRPr="00DA20B4" w:rsidRDefault="00F140FE" w:rsidP="008629BC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6174">
              <w:rPr>
                <w:rFonts w:ascii="Times New Roman" w:hAnsi="Times New Roman" w:cs="Times New Roman"/>
                <w:b/>
                <w:sz w:val="24"/>
                <w:szCs w:val="24"/>
              </w:rPr>
              <w:t>Platform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140FE" w:rsidRPr="00DA20B4" w:rsidRDefault="00F140FE" w:rsidP="008629BC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0B4">
              <w:rPr>
                <w:rFonts w:ascii="Times New Roman" w:hAnsi="Times New Roman" w:cs="Times New Roman"/>
                <w:b/>
                <w:sz w:val="24"/>
                <w:szCs w:val="24"/>
              </w:rPr>
              <w:t>Level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140FE" w:rsidRPr="00DA20B4" w:rsidRDefault="00F140FE" w:rsidP="008629BC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140FE" w:rsidRPr="00DA20B4" w:rsidRDefault="00F140FE" w:rsidP="008629BC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A20B4">
              <w:rPr>
                <w:rFonts w:ascii="Times New Roman" w:hAnsi="Times New Roman" w:cs="Times New Roman"/>
                <w:b/>
                <w:sz w:val="24"/>
                <w:szCs w:val="24"/>
              </w:rPr>
              <w:t>VMP</w:t>
            </w:r>
            <w:proofErr w:type="spellEnd"/>
            <w:r w:rsidRPr="00DA20B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F140FE" w:rsidRPr="00241A89" w:rsidTr="008629BC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140FE" w:rsidRPr="00051F63" w:rsidRDefault="00F140FE" w:rsidP="008629BC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140FE" w:rsidRPr="00051F63" w:rsidRDefault="00F140FE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&lt; Bachelors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140FE" w:rsidRPr="00DA20B4" w:rsidRDefault="00F140FE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140FE" w:rsidRPr="00DA20B4" w:rsidRDefault="00F140FE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34.6</w:t>
            </w:r>
          </w:p>
        </w:tc>
      </w:tr>
      <w:tr w:rsidR="00F140FE" w:rsidRPr="00241A89" w:rsidTr="008629BC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40FE" w:rsidRPr="00051F63" w:rsidRDefault="00F140FE" w:rsidP="008629BC">
            <w:pPr>
              <w:ind w:left="4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40FE" w:rsidRPr="00051F63" w:rsidRDefault="00F140FE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≥ Bachelors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40FE" w:rsidRPr="00DA20B4" w:rsidRDefault="00F140FE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40FE" w:rsidRPr="00DA20B4" w:rsidRDefault="00F140FE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48.5</w:t>
            </w:r>
          </w:p>
        </w:tc>
      </w:tr>
      <w:tr w:rsidR="00F140FE" w:rsidRPr="00241A89" w:rsidTr="008629BC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40FE" w:rsidRPr="00051F63" w:rsidRDefault="00F140FE" w:rsidP="008629BC">
            <w:pPr>
              <w:ind w:left="4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40FE" w:rsidRPr="00051F63" w:rsidRDefault="00F140FE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Difference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40FE" w:rsidRPr="00DA20B4" w:rsidRDefault="00F140FE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40FE" w:rsidRPr="00DA20B4" w:rsidRDefault="00F140FE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- 13.9</w:t>
            </w:r>
          </w:p>
        </w:tc>
      </w:tr>
      <w:tr w:rsidR="00F140FE" w:rsidRPr="00241A89" w:rsidTr="008629BC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140FE" w:rsidRPr="00051F63" w:rsidRDefault="00F140FE" w:rsidP="008629BC">
            <w:pPr>
              <w:ind w:left="4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140FE" w:rsidRPr="00051F63" w:rsidRDefault="00F140FE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140FE" w:rsidRPr="00DA20B4" w:rsidRDefault="00F140FE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140FE" w:rsidRPr="00DA20B4" w:rsidRDefault="00F140FE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9FF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 xml:space="preserve"> = -2.62</w:t>
            </w:r>
          </w:p>
        </w:tc>
      </w:tr>
      <w:tr w:rsidR="00F140FE" w:rsidRPr="00241A89" w:rsidTr="008629BC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40FE" w:rsidRPr="00051F63" w:rsidRDefault="00F140FE" w:rsidP="008629BC">
            <w:pPr>
              <w:ind w:left="4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40FE" w:rsidRPr="00051F63" w:rsidRDefault="00F140FE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40FE" w:rsidRPr="00DA20B4" w:rsidRDefault="00F140FE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40FE" w:rsidRPr="00DA20B4" w:rsidRDefault="00F140FE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</w:tr>
      <w:tr w:rsidR="00F140FE" w:rsidRPr="00241A89" w:rsidTr="008629BC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140FE" w:rsidRPr="00051F63" w:rsidRDefault="00F140FE" w:rsidP="008629BC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140FE" w:rsidRPr="00051F63" w:rsidRDefault="00F140FE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&lt; Bachelors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140FE" w:rsidRPr="00DA20B4" w:rsidRDefault="00F140FE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140FE" w:rsidRPr="00DA20B4" w:rsidRDefault="00F140FE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39.7</w:t>
            </w:r>
          </w:p>
        </w:tc>
      </w:tr>
      <w:tr w:rsidR="00F140FE" w:rsidRPr="00241A89" w:rsidTr="008629BC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40FE" w:rsidRPr="00051F63" w:rsidRDefault="00F140FE" w:rsidP="008629BC">
            <w:pPr>
              <w:ind w:left="4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40FE" w:rsidRPr="00051F63" w:rsidRDefault="00F140FE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≥ Bachelors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40FE" w:rsidRPr="00DA20B4" w:rsidRDefault="00F140FE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40FE" w:rsidRPr="00DA20B4" w:rsidRDefault="00F140FE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69.7</w:t>
            </w:r>
          </w:p>
        </w:tc>
      </w:tr>
      <w:tr w:rsidR="00F140FE" w:rsidRPr="00241A89" w:rsidTr="008629BC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40FE" w:rsidRPr="00051F63" w:rsidRDefault="00F140FE" w:rsidP="008629BC">
            <w:pPr>
              <w:ind w:left="4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40FE" w:rsidRPr="00051F63" w:rsidRDefault="00F140FE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Difference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40FE" w:rsidRPr="00DA20B4" w:rsidRDefault="00F140FE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40FE" w:rsidRPr="00DA20B4" w:rsidRDefault="00F140FE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- 30.0</w:t>
            </w:r>
          </w:p>
        </w:tc>
      </w:tr>
      <w:tr w:rsidR="00F140FE" w:rsidRPr="00241A89" w:rsidTr="008629BC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140FE" w:rsidRPr="00051F63" w:rsidRDefault="00F140FE" w:rsidP="008629BC">
            <w:pPr>
              <w:ind w:left="4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140FE" w:rsidRPr="00051F63" w:rsidRDefault="00F140FE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140FE" w:rsidRPr="00DA20B4" w:rsidRDefault="00F140FE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140FE" w:rsidRPr="00DA20B4" w:rsidRDefault="00F140FE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9FF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 xml:space="preserve"> = -5.68</w:t>
            </w:r>
          </w:p>
        </w:tc>
      </w:tr>
      <w:tr w:rsidR="00F140FE" w:rsidRPr="00241A89" w:rsidTr="008629BC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40FE" w:rsidRPr="00051F63" w:rsidRDefault="00F140FE" w:rsidP="008629BC">
            <w:pPr>
              <w:ind w:left="4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40FE" w:rsidRPr="00051F63" w:rsidRDefault="00F140FE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40FE" w:rsidRPr="00DA20B4" w:rsidRDefault="00F140FE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40FE" w:rsidRPr="00DA20B4" w:rsidRDefault="00F140FE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F140FE" w:rsidRPr="00241A89" w:rsidTr="008629BC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140FE" w:rsidRPr="00051F63" w:rsidRDefault="00F140FE" w:rsidP="008629BC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140FE" w:rsidRPr="00051F63" w:rsidRDefault="00F140FE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&lt; Bachelors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140FE" w:rsidRPr="00DA20B4" w:rsidRDefault="00F140FE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140FE" w:rsidRPr="00DA20B4" w:rsidRDefault="00F140FE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48.7</w:t>
            </w:r>
          </w:p>
        </w:tc>
      </w:tr>
      <w:tr w:rsidR="00F140FE" w:rsidRPr="00241A89" w:rsidTr="008629BC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40FE" w:rsidRPr="00051F63" w:rsidRDefault="00F140FE" w:rsidP="008629BC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40FE" w:rsidRPr="00051F63" w:rsidRDefault="00F140FE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≥ Bachelors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40FE" w:rsidRPr="00DA20B4" w:rsidRDefault="00F140FE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40FE" w:rsidRPr="00DA20B4" w:rsidRDefault="00F140FE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80.8</w:t>
            </w:r>
          </w:p>
        </w:tc>
      </w:tr>
      <w:tr w:rsidR="00F140FE" w:rsidRPr="00241A89" w:rsidTr="008629BC">
        <w:tc>
          <w:tcPr>
            <w:tcW w:w="2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40FE" w:rsidRPr="00051F63" w:rsidRDefault="00F140FE" w:rsidP="008629BC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40FE" w:rsidRPr="00051F63" w:rsidRDefault="00F140FE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Difference</w:t>
            </w:r>
          </w:p>
        </w:tc>
        <w:tc>
          <w:tcPr>
            <w:tcW w:w="24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40FE" w:rsidRPr="00DA20B4" w:rsidRDefault="00F140FE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40FE" w:rsidRPr="00DA20B4" w:rsidRDefault="00F140FE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- 32.1</w:t>
            </w:r>
          </w:p>
        </w:tc>
      </w:tr>
      <w:tr w:rsidR="00F140FE" w:rsidRPr="00241A89" w:rsidTr="008629BC">
        <w:tc>
          <w:tcPr>
            <w:tcW w:w="2500" w:type="dxa"/>
            <w:tcBorders>
              <w:left w:val="nil"/>
              <w:right w:val="nil"/>
            </w:tcBorders>
            <w:vAlign w:val="center"/>
          </w:tcPr>
          <w:p w:rsidR="00F140FE" w:rsidRPr="00051F63" w:rsidRDefault="00F140FE" w:rsidP="008629BC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left w:val="nil"/>
              <w:right w:val="nil"/>
            </w:tcBorders>
            <w:vAlign w:val="center"/>
          </w:tcPr>
          <w:p w:rsidR="00F140FE" w:rsidRPr="00051F63" w:rsidRDefault="00F140FE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2495" w:type="dxa"/>
            <w:tcBorders>
              <w:left w:val="nil"/>
              <w:right w:val="nil"/>
            </w:tcBorders>
            <w:vAlign w:val="center"/>
          </w:tcPr>
          <w:p w:rsidR="00F140FE" w:rsidRPr="00DA20B4" w:rsidRDefault="00F140FE" w:rsidP="008629BC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left w:val="nil"/>
              <w:right w:val="nil"/>
            </w:tcBorders>
            <w:vAlign w:val="center"/>
          </w:tcPr>
          <w:p w:rsidR="00F140FE" w:rsidRPr="00DA20B4" w:rsidRDefault="00F140FE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9FF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 xml:space="preserve"> = -6.44</w:t>
            </w:r>
          </w:p>
        </w:tc>
      </w:tr>
      <w:tr w:rsidR="00F140FE" w:rsidRPr="00241A89" w:rsidTr="008629BC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40FE" w:rsidRPr="00051F63" w:rsidRDefault="00F140FE" w:rsidP="008629BC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40FE" w:rsidRPr="00051F63" w:rsidRDefault="00F140FE" w:rsidP="008629BC">
            <w:pPr>
              <w:contextualSpacing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40FE" w:rsidRPr="00DA20B4" w:rsidRDefault="00F140FE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40FE" w:rsidRPr="00DA20B4" w:rsidRDefault="00F140FE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</w:tr>
    </w:tbl>
    <w:p w:rsidR="002B10E6" w:rsidRDefault="00F8647D"/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40FE"/>
    <w:rsid w:val="00D00C1F"/>
    <w:rsid w:val="00E625C8"/>
    <w:rsid w:val="00F140FE"/>
    <w:rsid w:val="00F86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6FE98"/>
  <w15:chartTrackingRefBased/>
  <w15:docId w15:val="{D69F8A0D-3B24-4359-A900-078F84384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40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11-09T01:56:00Z</dcterms:created>
  <dcterms:modified xsi:type="dcterms:W3CDTF">2025-04-16T22:27:00Z</dcterms:modified>
</cp:coreProperties>
</file>